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9" w:type="dxa"/>
        <w:tblInd w:w="96" w:type="dxa"/>
        <w:tblLook w:val="04A0" w:firstRow="1" w:lastRow="0" w:firstColumn="1" w:lastColumn="0" w:noHBand="0" w:noVBand="1"/>
      </w:tblPr>
      <w:tblGrid>
        <w:gridCol w:w="1855"/>
        <w:gridCol w:w="2126"/>
        <w:gridCol w:w="2410"/>
        <w:gridCol w:w="2268"/>
      </w:tblGrid>
      <w:tr w:rsidR="008E1488" w:rsidRPr="008E1488" w:rsidTr="008E1488">
        <w:trPr>
          <w:trHeight w:val="1590"/>
        </w:trPr>
        <w:tc>
          <w:tcPr>
            <w:tcW w:w="8659" w:type="dxa"/>
            <w:gridSpan w:val="4"/>
            <w:shd w:val="clear" w:color="auto" w:fill="auto"/>
            <w:vAlign w:val="center"/>
            <w:hideMark/>
          </w:tcPr>
          <w:p w:rsidR="008E1488" w:rsidRPr="008E1488" w:rsidRDefault="008E1488" w:rsidP="009B36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 w:rsidR="009B369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Differentially expressed genes involved in angiogenesis, as identified by the MetaCore program. Fold change between </w:t>
            </w:r>
            <w:r w:rsidRPr="008E148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Klf5</w:t>
            </w: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wildtype and </w:t>
            </w:r>
            <w:r w:rsidRPr="008E148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Klf5</w:t>
            </w: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ull groups are shown for each of the genes. P</w:t>
            </w:r>
            <w:r w:rsidR="00E23F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d R indicate promoting and repressive functions, respectively, of a</w:t>
            </w: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ene in angiogenesis.</w:t>
            </w:r>
          </w:p>
        </w:tc>
      </w:tr>
      <w:tr w:rsidR="008E1488" w:rsidRPr="008E1488" w:rsidTr="008E1488">
        <w:trPr>
          <w:trHeight w:val="300"/>
        </w:trPr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Seq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154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805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ed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7709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15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a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177322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07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113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7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pr3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101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87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ora2b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7413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02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7904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4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y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423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02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554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34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1693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21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gf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279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15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11462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09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b14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6719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3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228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35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e3a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8779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32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9909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18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361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06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1177753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92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pt2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7426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4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1042611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28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f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827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19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c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1163522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3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20581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75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gf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10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70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737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7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3690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2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1143848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19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c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592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628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y2r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731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682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k1b24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0643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74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m2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203491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755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478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472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bx1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11532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63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f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133977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2695</w:t>
            </w:r>
          </w:p>
        </w:tc>
        <w:tc>
          <w:tcPr>
            <w:tcW w:w="2268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str2</w:t>
            </w:r>
          </w:p>
        </w:tc>
        <w:tc>
          <w:tcPr>
            <w:tcW w:w="2126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9217</w:t>
            </w:r>
          </w:p>
        </w:tc>
        <w:tc>
          <w:tcPr>
            <w:tcW w:w="2410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022</w:t>
            </w:r>
          </w:p>
        </w:tc>
        <w:tc>
          <w:tcPr>
            <w:tcW w:w="2268" w:type="dxa"/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8E1488" w:rsidRPr="008E1488" w:rsidTr="008E1488">
        <w:trPr>
          <w:trHeight w:val="315"/>
        </w:trPr>
        <w:tc>
          <w:tcPr>
            <w:tcW w:w="18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_00852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8033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8E1488" w:rsidRPr="008E1488" w:rsidRDefault="008E1488" w:rsidP="008E14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8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</w:tbl>
    <w:p w:rsidR="00D97385" w:rsidRDefault="00D97385">
      <w:bookmarkStart w:id="0" w:name="_GoBack"/>
      <w:bookmarkEnd w:id="0"/>
    </w:p>
    <w:sectPr w:rsidR="00D97385" w:rsidSect="008E1488">
      <w:pgSz w:w="12242" w:h="15842" w:code="119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FDC" w:rsidRDefault="00FA4FDC" w:rsidP="008E1488">
      <w:r>
        <w:separator/>
      </w:r>
    </w:p>
  </w:endnote>
  <w:endnote w:type="continuationSeparator" w:id="0">
    <w:p w:rsidR="00FA4FDC" w:rsidRDefault="00FA4FDC" w:rsidP="008E1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FDC" w:rsidRDefault="00FA4FDC" w:rsidP="008E1488">
      <w:r>
        <w:separator/>
      </w:r>
    </w:p>
  </w:footnote>
  <w:footnote w:type="continuationSeparator" w:id="0">
    <w:p w:rsidR="00FA4FDC" w:rsidRDefault="00FA4FDC" w:rsidP="008E1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1488"/>
    <w:rsid w:val="0063071E"/>
    <w:rsid w:val="008E1488"/>
    <w:rsid w:val="009B369B"/>
    <w:rsid w:val="00D97385"/>
    <w:rsid w:val="00E23FBF"/>
    <w:rsid w:val="00FA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1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148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E1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E14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4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6</Words>
  <Characters>1118</Characters>
  <Application>Microsoft Office Word</Application>
  <DocSecurity>0</DocSecurity>
  <Lines>9</Lines>
  <Paragraphs>2</Paragraphs>
  <ScaleCrop>false</ScaleCrop>
  <Company>Emory University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T Dong</cp:lastModifiedBy>
  <cp:revision>5</cp:revision>
  <dcterms:created xsi:type="dcterms:W3CDTF">2014-07-10T20:31:00Z</dcterms:created>
  <dcterms:modified xsi:type="dcterms:W3CDTF">2014-10-20T14:05:00Z</dcterms:modified>
</cp:coreProperties>
</file>